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0CA0" w14:textId="3F4C8238" w:rsidR="00030099" w:rsidRPr="00030099" w:rsidRDefault="00030099" w:rsidP="000300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0099"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30099" w:rsidRPr="00E60C9E" w14:paraId="5460A668" w14:textId="77777777" w:rsidTr="000440B7">
        <w:tc>
          <w:tcPr>
            <w:tcW w:w="9062" w:type="dxa"/>
            <w:tcBorders>
              <w:bottom w:val="single" w:sz="4" w:space="0" w:color="auto"/>
            </w:tcBorders>
          </w:tcPr>
          <w:p w14:paraId="629A4BF3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Table S1</w:t>
            </w:r>
            <w:r w:rsidRPr="00E60C9E">
              <w:rPr>
                <w:rFonts w:ascii="Times New Roman" w:hAnsi="Times New Roman" w:cs="Times New Roman"/>
                <w:bCs/>
                <w:lang w:val="en-US"/>
              </w:rPr>
              <w:t>. Need domains of the Supportive Care Needs Survey (SCNS-34)</w:t>
            </w:r>
          </w:p>
        </w:tc>
      </w:tr>
      <w:tr w:rsidR="00030099" w:rsidRPr="00E60C9E" w14:paraId="6DA0CAB0" w14:textId="77777777" w:rsidTr="00E60C9E">
        <w:trPr>
          <w:trHeight w:val="217"/>
        </w:trPr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235777EF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Health system and information</w:t>
            </w:r>
          </w:p>
        </w:tc>
      </w:tr>
      <w:tr w:rsidR="00030099" w:rsidRPr="00E60C9E" w14:paraId="4B8878B6" w14:textId="77777777" w:rsidTr="00E60C9E">
        <w:trPr>
          <w:trHeight w:val="63"/>
        </w:trPr>
        <w:tc>
          <w:tcPr>
            <w:tcW w:w="9062" w:type="dxa"/>
            <w:tcBorders>
              <w:top w:val="single" w:sz="4" w:space="0" w:color="auto"/>
            </w:tcBorders>
          </w:tcPr>
          <w:p w14:paraId="4C8CAAF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. Being informed about your test results as soon as feasible</w:t>
            </w:r>
          </w:p>
        </w:tc>
      </w:tr>
      <w:tr w:rsidR="00030099" w:rsidRPr="00E60C9E" w14:paraId="052857A7" w14:textId="77777777" w:rsidTr="000440B7">
        <w:tc>
          <w:tcPr>
            <w:tcW w:w="9062" w:type="dxa"/>
          </w:tcPr>
          <w:p w14:paraId="4D8BBEE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2. Being informed about cancer which is under control or diminishing (that is, in remission)</w:t>
            </w:r>
          </w:p>
        </w:tc>
      </w:tr>
      <w:tr w:rsidR="00030099" w:rsidRPr="00E60C9E" w14:paraId="4F475E3E" w14:textId="77777777" w:rsidTr="000440B7">
        <w:tc>
          <w:tcPr>
            <w:tcW w:w="9062" w:type="dxa"/>
          </w:tcPr>
          <w:p w14:paraId="77B75511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3. Being given explanations of those tests for which you would like explanations</w:t>
            </w:r>
          </w:p>
        </w:tc>
      </w:tr>
      <w:tr w:rsidR="00030099" w:rsidRPr="00E60C9E" w14:paraId="4D7C5CFD" w14:textId="77777777" w:rsidTr="000440B7">
        <w:tc>
          <w:tcPr>
            <w:tcW w:w="9062" w:type="dxa"/>
          </w:tcPr>
          <w:p w14:paraId="7FF74E1B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4. Being adequately informed about the benefits and side effects of treatments before you choose to have them</w:t>
            </w:r>
          </w:p>
        </w:tc>
      </w:tr>
      <w:tr w:rsidR="00030099" w:rsidRPr="00E60C9E" w14:paraId="53A9018E" w14:textId="77777777" w:rsidTr="000440B7">
        <w:tc>
          <w:tcPr>
            <w:tcW w:w="9062" w:type="dxa"/>
          </w:tcPr>
          <w:p w14:paraId="3708476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5. Having one member of hospital staff with whom you can talk to about all aspects of your condition, treatment and follow up</w:t>
            </w:r>
          </w:p>
        </w:tc>
      </w:tr>
      <w:tr w:rsidR="00030099" w:rsidRPr="00E60C9E" w14:paraId="3C172A6D" w14:textId="77777777" w:rsidTr="000440B7">
        <w:tc>
          <w:tcPr>
            <w:tcW w:w="9062" w:type="dxa"/>
          </w:tcPr>
          <w:p w14:paraId="15AD8014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6. Being treated in a hospital or clinic that is as physically pleasant as possible</w:t>
            </w:r>
          </w:p>
        </w:tc>
      </w:tr>
      <w:tr w:rsidR="00030099" w:rsidRPr="00E60C9E" w14:paraId="65BBC030" w14:textId="77777777" w:rsidTr="000440B7">
        <w:tc>
          <w:tcPr>
            <w:tcW w:w="9062" w:type="dxa"/>
          </w:tcPr>
          <w:p w14:paraId="5FC3630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7. Being given information (written, diagrams, drawings) about aspects of managing your illness and side-effects at home</w:t>
            </w:r>
          </w:p>
        </w:tc>
      </w:tr>
      <w:tr w:rsidR="00030099" w:rsidRPr="00E60C9E" w14:paraId="2BB1CBDC" w14:textId="77777777" w:rsidTr="000440B7">
        <w:tc>
          <w:tcPr>
            <w:tcW w:w="9062" w:type="dxa"/>
          </w:tcPr>
          <w:p w14:paraId="6EC8E2C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8. Being informed about things you can do to help yourself to get well</w:t>
            </w:r>
          </w:p>
        </w:tc>
      </w:tr>
      <w:tr w:rsidR="00030099" w:rsidRPr="00E60C9E" w14:paraId="4A080BA8" w14:textId="77777777" w:rsidTr="000440B7">
        <w:tc>
          <w:tcPr>
            <w:tcW w:w="9062" w:type="dxa"/>
          </w:tcPr>
          <w:p w14:paraId="5EE67449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9. Being treated like a person not just another case</w:t>
            </w:r>
          </w:p>
        </w:tc>
      </w:tr>
      <w:tr w:rsidR="00030099" w:rsidRPr="00E60C9E" w14:paraId="61385A5B" w14:textId="77777777" w:rsidTr="000440B7">
        <w:tc>
          <w:tcPr>
            <w:tcW w:w="9062" w:type="dxa"/>
          </w:tcPr>
          <w:p w14:paraId="31B3FE87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0. Being given written information about the important aspects of your care</w:t>
            </w:r>
          </w:p>
        </w:tc>
      </w:tr>
      <w:tr w:rsidR="00030099" w:rsidRPr="00E60C9E" w14:paraId="7ADDDD15" w14:textId="77777777" w:rsidTr="00E60C9E">
        <w:tc>
          <w:tcPr>
            <w:tcW w:w="9062" w:type="dxa"/>
            <w:tcBorders>
              <w:bottom w:val="single" w:sz="4" w:space="0" w:color="auto"/>
            </w:tcBorders>
          </w:tcPr>
          <w:p w14:paraId="49EF42AE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 xml:space="preserve">11. Having access to professional counselor (e.g. psychologist, social worker, counselor, nurse specialist) if you, your </w:t>
            </w:r>
            <w:proofErr w:type="gramStart"/>
            <w:r w:rsidRPr="00E60C9E">
              <w:rPr>
                <w:rFonts w:ascii="Times New Roman" w:hAnsi="Times New Roman" w:cs="Times New Roman"/>
                <w:bCs/>
                <w:lang w:val="en-US"/>
              </w:rPr>
              <w:t>family</w:t>
            </w:r>
            <w:proofErr w:type="gramEnd"/>
            <w:r w:rsidRPr="00E60C9E">
              <w:rPr>
                <w:rFonts w:ascii="Times New Roman" w:hAnsi="Times New Roman" w:cs="Times New Roman"/>
                <w:bCs/>
                <w:lang w:val="en-US"/>
              </w:rPr>
              <w:t xml:space="preserve"> or friends need it</w:t>
            </w:r>
          </w:p>
        </w:tc>
      </w:tr>
      <w:tr w:rsidR="00030099" w:rsidRPr="00E60C9E" w14:paraId="6E191BC1" w14:textId="77777777" w:rsidTr="00E60C9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7AC18BB2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Psychological</w:t>
            </w:r>
          </w:p>
        </w:tc>
      </w:tr>
      <w:tr w:rsidR="00030099" w:rsidRPr="00E60C9E" w14:paraId="5079F5C3" w14:textId="77777777" w:rsidTr="000440B7">
        <w:tc>
          <w:tcPr>
            <w:tcW w:w="9062" w:type="dxa"/>
            <w:tcBorders>
              <w:top w:val="single" w:sz="4" w:space="0" w:color="auto"/>
            </w:tcBorders>
          </w:tcPr>
          <w:p w14:paraId="544AB120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. Uncertainty about the future</w:t>
            </w:r>
          </w:p>
        </w:tc>
      </w:tr>
      <w:tr w:rsidR="00030099" w:rsidRPr="00E60C9E" w14:paraId="3B78FA7F" w14:textId="77777777" w:rsidTr="000440B7">
        <w:tc>
          <w:tcPr>
            <w:tcW w:w="9062" w:type="dxa"/>
          </w:tcPr>
          <w:p w14:paraId="71D60B36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2. Anxiety</w:t>
            </w:r>
          </w:p>
        </w:tc>
      </w:tr>
      <w:tr w:rsidR="00030099" w:rsidRPr="00E60C9E" w14:paraId="3A7906F5" w14:textId="77777777" w:rsidTr="000440B7">
        <w:tc>
          <w:tcPr>
            <w:tcW w:w="9062" w:type="dxa"/>
          </w:tcPr>
          <w:p w14:paraId="2B2EB8EC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3. Feeling of sadness</w:t>
            </w:r>
          </w:p>
        </w:tc>
      </w:tr>
      <w:tr w:rsidR="00030099" w:rsidRPr="00E60C9E" w14:paraId="136CBCDE" w14:textId="77777777" w:rsidTr="000440B7">
        <w:tc>
          <w:tcPr>
            <w:tcW w:w="9062" w:type="dxa"/>
          </w:tcPr>
          <w:p w14:paraId="500CBAF2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4. Fears about the cancer spreading</w:t>
            </w:r>
          </w:p>
        </w:tc>
      </w:tr>
      <w:tr w:rsidR="00030099" w:rsidRPr="00E60C9E" w14:paraId="1C0D6B47" w14:textId="77777777" w:rsidTr="000440B7">
        <w:tc>
          <w:tcPr>
            <w:tcW w:w="9062" w:type="dxa"/>
          </w:tcPr>
          <w:p w14:paraId="4D965A27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5. Feeling down and depressed</w:t>
            </w:r>
          </w:p>
        </w:tc>
      </w:tr>
      <w:tr w:rsidR="00030099" w:rsidRPr="00E60C9E" w14:paraId="2F59ABD7" w14:textId="77777777" w:rsidTr="000440B7">
        <w:tc>
          <w:tcPr>
            <w:tcW w:w="9062" w:type="dxa"/>
          </w:tcPr>
          <w:p w14:paraId="49D945DB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6. Learning to feel in control of your situation</w:t>
            </w:r>
          </w:p>
        </w:tc>
      </w:tr>
      <w:tr w:rsidR="00030099" w:rsidRPr="00E60C9E" w14:paraId="1EB15D20" w14:textId="77777777" w:rsidTr="000440B7">
        <w:tc>
          <w:tcPr>
            <w:tcW w:w="9062" w:type="dxa"/>
          </w:tcPr>
          <w:p w14:paraId="1E22234F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7. Worry that the results of treatment are beyond your control</w:t>
            </w:r>
          </w:p>
        </w:tc>
      </w:tr>
      <w:tr w:rsidR="00030099" w:rsidRPr="00E60C9E" w14:paraId="7A4A3B6C" w14:textId="77777777" w:rsidTr="000440B7">
        <w:tc>
          <w:tcPr>
            <w:tcW w:w="9062" w:type="dxa"/>
          </w:tcPr>
          <w:p w14:paraId="154E5CC9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8. Keeping a positive outlook</w:t>
            </w:r>
          </w:p>
        </w:tc>
      </w:tr>
      <w:tr w:rsidR="00030099" w:rsidRPr="00E60C9E" w14:paraId="1CBD6C26" w14:textId="77777777" w:rsidTr="000440B7">
        <w:tc>
          <w:tcPr>
            <w:tcW w:w="9062" w:type="dxa"/>
          </w:tcPr>
          <w:p w14:paraId="0CD6851D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9. Feelings about death and dying</w:t>
            </w:r>
          </w:p>
        </w:tc>
      </w:tr>
      <w:tr w:rsidR="00030099" w:rsidRPr="00E60C9E" w14:paraId="2BFA5925" w14:textId="77777777" w:rsidTr="00E60C9E">
        <w:tc>
          <w:tcPr>
            <w:tcW w:w="9062" w:type="dxa"/>
            <w:tcBorders>
              <w:bottom w:val="single" w:sz="4" w:space="0" w:color="auto"/>
            </w:tcBorders>
          </w:tcPr>
          <w:p w14:paraId="29EAB3A4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0. Concerns about the worries of those close to you</w:t>
            </w:r>
          </w:p>
        </w:tc>
      </w:tr>
      <w:tr w:rsidR="00030099" w:rsidRPr="00E60C9E" w14:paraId="24B40FE3" w14:textId="77777777" w:rsidTr="00E60C9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6C2363AF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Physical and daily living</w:t>
            </w:r>
          </w:p>
        </w:tc>
      </w:tr>
      <w:tr w:rsidR="00030099" w:rsidRPr="00E60C9E" w14:paraId="5C0B2E1E" w14:textId="77777777" w:rsidTr="000440B7">
        <w:tc>
          <w:tcPr>
            <w:tcW w:w="9062" w:type="dxa"/>
            <w:tcBorders>
              <w:top w:val="single" w:sz="4" w:space="0" w:color="auto"/>
            </w:tcBorders>
          </w:tcPr>
          <w:p w14:paraId="2AD22CBE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. Not being able to do the things you used to do</w:t>
            </w:r>
          </w:p>
        </w:tc>
      </w:tr>
      <w:tr w:rsidR="00030099" w:rsidRPr="00E60C9E" w14:paraId="5D9EDF2C" w14:textId="77777777" w:rsidTr="000440B7">
        <w:tc>
          <w:tcPr>
            <w:tcW w:w="9062" w:type="dxa"/>
          </w:tcPr>
          <w:p w14:paraId="33F51E79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2. Work around the home</w:t>
            </w:r>
          </w:p>
        </w:tc>
      </w:tr>
      <w:tr w:rsidR="00030099" w:rsidRPr="00E60C9E" w14:paraId="03DAF7E0" w14:textId="77777777" w:rsidTr="000440B7">
        <w:tc>
          <w:tcPr>
            <w:tcW w:w="9062" w:type="dxa"/>
          </w:tcPr>
          <w:p w14:paraId="32E4854F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3. Pain</w:t>
            </w:r>
          </w:p>
        </w:tc>
      </w:tr>
      <w:tr w:rsidR="00030099" w:rsidRPr="00E60C9E" w14:paraId="53664854" w14:textId="77777777" w:rsidTr="000440B7">
        <w:tc>
          <w:tcPr>
            <w:tcW w:w="9062" w:type="dxa"/>
          </w:tcPr>
          <w:p w14:paraId="02640D7E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4. Feeling unwell a lot of the time</w:t>
            </w:r>
          </w:p>
        </w:tc>
      </w:tr>
      <w:tr w:rsidR="00030099" w:rsidRPr="00E60C9E" w14:paraId="72F2A6C3" w14:textId="77777777" w:rsidTr="00E60C9E">
        <w:tc>
          <w:tcPr>
            <w:tcW w:w="9062" w:type="dxa"/>
            <w:tcBorders>
              <w:bottom w:val="single" w:sz="4" w:space="0" w:color="auto"/>
            </w:tcBorders>
          </w:tcPr>
          <w:p w14:paraId="15F1A925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5. Lack of energy/tiredness</w:t>
            </w:r>
          </w:p>
        </w:tc>
      </w:tr>
      <w:tr w:rsidR="00030099" w:rsidRPr="00E60C9E" w14:paraId="40FEEEE5" w14:textId="77777777" w:rsidTr="00E60C9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7B24773A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Patient care and support</w:t>
            </w:r>
          </w:p>
        </w:tc>
      </w:tr>
      <w:tr w:rsidR="00030099" w:rsidRPr="00E60C9E" w14:paraId="4C463802" w14:textId="77777777" w:rsidTr="000440B7">
        <w:tc>
          <w:tcPr>
            <w:tcW w:w="9062" w:type="dxa"/>
            <w:tcBorders>
              <w:top w:val="single" w:sz="4" w:space="0" w:color="auto"/>
            </w:tcBorders>
          </w:tcPr>
          <w:p w14:paraId="0F1FA694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. More choice about which cancer specialists you see</w:t>
            </w:r>
          </w:p>
        </w:tc>
      </w:tr>
      <w:tr w:rsidR="00030099" w:rsidRPr="00E60C9E" w14:paraId="6540CFC2" w14:textId="77777777" w:rsidTr="000440B7">
        <w:tc>
          <w:tcPr>
            <w:tcW w:w="9062" w:type="dxa"/>
          </w:tcPr>
          <w:p w14:paraId="3CDF8011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2. More choice about which hospital you attend</w:t>
            </w:r>
          </w:p>
        </w:tc>
      </w:tr>
      <w:tr w:rsidR="00030099" w:rsidRPr="00E60C9E" w14:paraId="00E5407E" w14:textId="77777777" w:rsidTr="000440B7">
        <w:tc>
          <w:tcPr>
            <w:tcW w:w="9062" w:type="dxa"/>
          </w:tcPr>
          <w:p w14:paraId="026F3F8A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3. Reassurance by medical staff that the way you feel is normal</w:t>
            </w:r>
          </w:p>
        </w:tc>
      </w:tr>
      <w:tr w:rsidR="00030099" w:rsidRPr="00E60C9E" w14:paraId="58C1EE5E" w14:textId="77777777" w:rsidTr="000440B7">
        <w:tc>
          <w:tcPr>
            <w:tcW w:w="9062" w:type="dxa"/>
          </w:tcPr>
          <w:p w14:paraId="75E7CD75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4. Hospital staff acknowledging, and showing sensitivity to, your feelings and emotional needs</w:t>
            </w:r>
          </w:p>
        </w:tc>
      </w:tr>
      <w:tr w:rsidR="00030099" w:rsidRPr="00E60C9E" w14:paraId="64E21063" w14:textId="77777777" w:rsidTr="00E60C9E">
        <w:tc>
          <w:tcPr>
            <w:tcW w:w="9062" w:type="dxa"/>
            <w:tcBorders>
              <w:bottom w:val="single" w:sz="4" w:space="0" w:color="auto"/>
            </w:tcBorders>
          </w:tcPr>
          <w:p w14:paraId="22E27653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5. Hospital staff attending promptly to your physical needs</w:t>
            </w:r>
          </w:p>
        </w:tc>
      </w:tr>
      <w:tr w:rsidR="00030099" w:rsidRPr="00E60C9E" w14:paraId="4D49C3B0" w14:textId="77777777" w:rsidTr="00E60C9E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1ECA2DBF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/>
                <w:lang w:val="en-US"/>
              </w:rPr>
              <w:t>Sexuality</w:t>
            </w:r>
          </w:p>
        </w:tc>
      </w:tr>
      <w:tr w:rsidR="00030099" w:rsidRPr="00E60C9E" w14:paraId="6EE92F9F" w14:textId="77777777" w:rsidTr="000440B7">
        <w:tc>
          <w:tcPr>
            <w:tcW w:w="9062" w:type="dxa"/>
            <w:tcBorders>
              <w:top w:val="single" w:sz="4" w:space="0" w:color="auto"/>
            </w:tcBorders>
          </w:tcPr>
          <w:p w14:paraId="21E525D5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1. To be given information about sexual relationships</w:t>
            </w:r>
          </w:p>
        </w:tc>
      </w:tr>
      <w:tr w:rsidR="00030099" w:rsidRPr="00E60C9E" w14:paraId="3B8B1077" w14:textId="77777777" w:rsidTr="000440B7">
        <w:tc>
          <w:tcPr>
            <w:tcW w:w="9062" w:type="dxa"/>
          </w:tcPr>
          <w:p w14:paraId="02D4DF66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2. Changes in sexual feelings</w:t>
            </w:r>
          </w:p>
        </w:tc>
      </w:tr>
      <w:tr w:rsidR="00030099" w:rsidRPr="00E60C9E" w14:paraId="5D4028F2" w14:textId="77777777" w:rsidTr="000440B7">
        <w:tc>
          <w:tcPr>
            <w:tcW w:w="9062" w:type="dxa"/>
          </w:tcPr>
          <w:p w14:paraId="610378DA" w14:textId="77777777" w:rsidR="00030099" w:rsidRPr="00E60C9E" w:rsidRDefault="00030099" w:rsidP="00E60C9E">
            <w:pPr>
              <w:spacing w:after="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60C9E">
              <w:rPr>
                <w:rFonts w:ascii="Times New Roman" w:hAnsi="Times New Roman" w:cs="Times New Roman"/>
                <w:bCs/>
                <w:lang w:val="en-US"/>
              </w:rPr>
              <w:t>3. Changes in your sexual relationships</w:t>
            </w:r>
          </w:p>
        </w:tc>
      </w:tr>
    </w:tbl>
    <w:p w14:paraId="620EF91A" w14:textId="34A9BBDB" w:rsidR="002F04F2" w:rsidRPr="00E60C9E" w:rsidRDefault="002F04F2">
      <w:pPr>
        <w:rPr>
          <w:rFonts w:ascii="Times New Roman" w:hAnsi="Times New Roman" w:cs="Times New Roman"/>
          <w:b/>
          <w:lang w:val="en-US"/>
        </w:rPr>
      </w:pPr>
    </w:p>
    <w:sectPr w:rsidR="002F04F2" w:rsidRPr="00E60C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99"/>
    <w:rsid w:val="00030099"/>
    <w:rsid w:val="002F04F2"/>
    <w:rsid w:val="00333344"/>
    <w:rsid w:val="006575E7"/>
    <w:rsid w:val="00E319F0"/>
    <w:rsid w:val="00E6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BBB832"/>
  <w15:chartTrackingRefBased/>
  <w15:docId w15:val="{21EBCEDE-97CA-1C4F-8145-E893C801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009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00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00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009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009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009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009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009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009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009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0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0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0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00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00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00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00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00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00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0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30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009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0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009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300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009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300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0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00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009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3009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Springer, Franziska</cp:lastModifiedBy>
  <cp:revision>2</cp:revision>
  <dcterms:created xsi:type="dcterms:W3CDTF">2024-03-11T11:31:00Z</dcterms:created>
  <dcterms:modified xsi:type="dcterms:W3CDTF">2024-03-11T11:33:00Z</dcterms:modified>
</cp:coreProperties>
</file>